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69"/>
        <w:tblW w:w="44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1488"/>
        <w:gridCol w:w="2097"/>
        <w:gridCol w:w="2267"/>
        <w:gridCol w:w="1984"/>
      </w:tblGrid>
      <w:tr w:rsidR="00962F5D" w:rsidRPr="00BF6093" w:rsidTr="00962F5D">
        <w:trPr>
          <w:trHeight w:val="460"/>
        </w:trPr>
        <w:tc>
          <w:tcPr>
            <w:tcW w:w="52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62F5D" w:rsidRPr="00367D11" w:rsidRDefault="00962F5D" w:rsidP="00CF5CF1">
            <w:pPr>
              <w:suppressAutoHyphens w:val="0"/>
              <w:spacing w:after="0" w:line="480" w:lineRule="auto"/>
              <w:ind w:leftChars="0" w:left="0" w:firstLineChars="0" w:hanging="2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  <w:r w:rsidRPr="00367D11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>Group</w:t>
            </w:r>
          </w:p>
        </w:tc>
        <w:tc>
          <w:tcPr>
            <w:tcW w:w="85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62F5D" w:rsidRPr="00367D11" w:rsidRDefault="00962F5D" w:rsidP="00962F5D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 xml:space="preserve">Cerebellar seed                         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62F5D" w:rsidRPr="00367D11" w:rsidRDefault="00962F5D" w:rsidP="00CF5CF1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 xml:space="preserve">Cerebral </w:t>
            </w:r>
            <w:r w:rsidRPr="00367D11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>Regions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62F5D" w:rsidRPr="000A1DD7" w:rsidRDefault="00962F5D" w:rsidP="00962F5D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</w:pPr>
            <w:r w:rsidRPr="000A1DD7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>HDRS</w:t>
            </w:r>
          </w:p>
        </w:tc>
        <w:tc>
          <w:tcPr>
            <w:tcW w:w="11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62F5D" w:rsidRPr="000A1DD7" w:rsidRDefault="00962F5D" w:rsidP="00962F5D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</w:pPr>
            <w:r w:rsidRPr="000A1DD7"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eastAsia="it-IT"/>
              </w:rPr>
              <w:t>YMRS</w:t>
            </w:r>
          </w:p>
        </w:tc>
      </w:tr>
      <w:tr w:rsidR="00962F5D" w:rsidRPr="00BF6093" w:rsidTr="00962F5D">
        <w:trPr>
          <w:trHeight w:val="460"/>
        </w:trPr>
        <w:tc>
          <w:tcPr>
            <w:tcW w:w="524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>BD1</w:t>
            </w:r>
          </w:p>
        </w:tc>
        <w:tc>
          <w:tcPr>
            <w:tcW w:w="85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962F5D" w:rsidP="001256D7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R-</w:t>
            </w:r>
            <w:r w:rsidR="001256D7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DN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-Cingulate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R = </w:t>
            </w:r>
            <w:r w:rsidR="00C02DB8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0,21; p = 0.42</w:t>
            </w:r>
          </w:p>
        </w:tc>
        <w:tc>
          <w:tcPr>
            <w:tcW w:w="11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C02DB8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35; p = 0.16</w:t>
            </w:r>
          </w:p>
        </w:tc>
      </w:tr>
      <w:tr w:rsidR="00962F5D" w:rsidRPr="00BF6093" w:rsidTr="00962F5D">
        <w:trPr>
          <w:trHeight w:val="460"/>
        </w:trPr>
        <w:tc>
          <w:tcPr>
            <w:tcW w:w="524" w:type="pct"/>
            <w:vMerge/>
            <w:tcBorders>
              <w:left w:val="nil"/>
              <w:right w:val="single" w:sz="4" w:space="0" w:color="auto"/>
            </w:tcBorders>
          </w:tcPr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6D7" w:rsidRPr="00367D11" w:rsidRDefault="001256D7" w:rsidP="001256D7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-Temporal Fusiform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48; p = 0.06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R = </w:t>
            </w:r>
            <w:r w:rsidR="00C02DB8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-0.53; p = 0.02*</w:t>
            </w:r>
          </w:p>
        </w:tc>
      </w:tr>
      <w:tr w:rsidR="00962F5D" w:rsidRPr="00BF6093" w:rsidTr="00962F5D">
        <w:trPr>
          <w:trHeight w:val="460"/>
        </w:trPr>
        <w:tc>
          <w:tcPr>
            <w:tcW w:w="524" w:type="pct"/>
            <w:vMerge/>
            <w:tcBorders>
              <w:left w:val="nil"/>
              <w:right w:val="single" w:sz="4" w:space="0" w:color="auto"/>
            </w:tcBorders>
          </w:tcPr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2DB8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:rsidR="00C02DB8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 xml:space="preserve">       </w:t>
            </w:r>
          </w:p>
          <w:p w:rsidR="001256D7" w:rsidRPr="001256D7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 xml:space="preserve">       </w:t>
            </w:r>
            <w:r w:rsidR="00962F5D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L-</w:t>
            </w:r>
            <w:r w:rsidR="001256D7" w:rsidRPr="001256D7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DN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-Temporal Fusiform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32; p = 0.22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C02DB8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9; p = 0.44</w:t>
            </w:r>
          </w:p>
        </w:tc>
      </w:tr>
      <w:tr w:rsidR="00962F5D" w:rsidRPr="00BF6093" w:rsidTr="00962F5D">
        <w:trPr>
          <w:trHeight w:val="460"/>
        </w:trPr>
        <w:tc>
          <w:tcPr>
            <w:tcW w:w="524" w:type="pct"/>
            <w:vMerge/>
            <w:tcBorders>
              <w:left w:val="nil"/>
              <w:right w:val="single" w:sz="4" w:space="0" w:color="auto"/>
            </w:tcBorders>
          </w:tcPr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256D7" w:rsidRPr="00367D11" w:rsidRDefault="001256D7" w:rsidP="001256D7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-Hippocampus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19; p = 0.46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C02DB8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7; p = 0.76</w:t>
            </w:r>
          </w:p>
        </w:tc>
      </w:tr>
      <w:tr w:rsidR="00962F5D" w:rsidRPr="00BF6093" w:rsidTr="00962F5D">
        <w:trPr>
          <w:trHeight w:val="460"/>
        </w:trPr>
        <w:tc>
          <w:tcPr>
            <w:tcW w:w="524" w:type="pct"/>
            <w:vMerge/>
            <w:tcBorders>
              <w:left w:val="nil"/>
              <w:right w:val="single" w:sz="4" w:space="0" w:color="auto"/>
            </w:tcBorders>
          </w:tcPr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1256D7" w:rsidRPr="00367D11" w:rsidRDefault="001256D7" w:rsidP="001256D7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-Cingulate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00; p = 0.98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C02DB8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45; p = 0.06</w:t>
            </w:r>
          </w:p>
        </w:tc>
      </w:tr>
      <w:tr w:rsidR="00962F5D" w:rsidRPr="00BF6093" w:rsidTr="00962F5D">
        <w:trPr>
          <w:trHeight w:val="460"/>
        </w:trPr>
        <w:tc>
          <w:tcPr>
            <w:tcW w:w="524" w:type="pct"/>
            <w:vMerge/>
            <w:tcBorders>
              <w:left w:val="nil"/>
              <w:right w:val="single" w:sz="4" w:space="0" w:color="auto"/>
            </w:tcBorders>
          </w:tcPr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6D7" w:rsidRPr="00367D11" w:rsidRDefault="001256D7" w:rsidP="001256D7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Default="001256D7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:rsidR="001256D7" w:rsidRPr="00367D11" w:rsidRDefault="001256D7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-Temporal Pole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R = </w:t>
            </w:r>
            <w:r w:rsidR="00C02DB8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-0.30; p = 0.24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6D7" w:rsidRPr="00367D11" w:rsidRDefault="001256D7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R = </w:t>
            </w:r>
            <w:r w:rsidR="00C02DB8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-0.47; p = 0.05</w:t>
            </w:r>
          </w:p>
        </w:tc>
      </w:tr>
      <w:tr w:rsidR="00C02DB8" w:rsidRPr="00BF6093" w:rsidTr="00962F5D">
        <w:trPr>
          <w:trHeight w:val="460"/>
        </w:trPr>
        <w:tc>
          <w:tcPr>
            <w:tcW w:w="52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874FF9">
            <w:pPr>
              <w:spacing w:after="0" w:line="24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  <w:t>BD2</w:t>
            </w:r>
          </w:p>
        </w:tc>
        <w:tc>
          <w:tcPr>
            <w:tcW w:w="8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 xml:space="preserve">      </w:t>
            </w:r>
            <w:r w:rsidR="00962F5D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R-</w:t>
            </w:r>
            <w:r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DN</w:t>
            </w:r>
          </w:p>
          <w:p w:rsidR="00C02DB8" w:rsidRPr="00367D11" w:rsidRDefault="00C02DB8" w:rsidP="001256D7">
            <w:pPr>
              <w:spacing w:after="0" w:line="480" w:lineRule="auto"/>
              <w:ind w:left="0" w:hanging="2"/>
              <w:jc w:val="center"/>
              <w:textDirection w:val="lrTb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DB8" w:rsidRDefault="00C02DB8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:rsidR="00C02DB8" w:rsidRPr="00367D11" w:rsidRDefault="00C02DB8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eastAsia="Times New Roman" w:hAnsi="Arial" w:cs="Arial"/>
                <w:color w:val="000000"/>
                <w:position w:val="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L-Cingulate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0</w:t>
            </w: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; p</w:t>
            </w: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 = 0.72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R = </w:t>
            </w:r>
            <w:r w:rsidR="00962F5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-0.63; p = 0.02*</w:t>
            </w:r>
          </w:p>
        </w:tc>
      </w:tr>
      <w:tr w:rsidR="00C02DB8" w:rsidRPr="00BF6093" w:rsidTr="00962F5D">
        <w:trPr>
          <w:trHeight w:val="429"/>
        </w:trPr>
        <w:tc>
          <w:tcPr>
            <w:tcW w:w="52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F5CF1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DB8" w:rsidRPr="00367D11" w:rsidRDefault="00C02DB8" w:rsidP="001256D7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DB8" w:rsidRDefault="00C02DB8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:rsidR="00C02DB8" w:rsidRPr="00367D11" w:rsidRDefault="00C02DB8" w:rsidP="001256D7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eastAsia="Times New Roman" w:hAnsi="Arial" w:cs="Arial"/>
                <w:color w:val="000000"/>
                <w:position w:val="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-Thalamus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04</w:t>
            </w: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; p = 0.88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962F5D" w:rsidP="00CF5CF1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13; p = 0.6</w:t>
            </w:r>
            <w:r w:rsidR="00C02DB8"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5</w:t>
            </w:r>
          </w:p>
        </w:tc>
      </w:tr>
      <w:tr w:rsidR="00C02DB8" w:rsidRPr="00BF6093" w:rsidTr="00962F5D">
        <w:trPr>
          <w:trHeight w:val="460"/>
        </w:trPr>
        <w:tc>
          <w:tcPr>
            <w:tcW w:w="52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DB8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:rsidR="00C02DB8" w:rsidRPr="00367D11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-Angular Gyrus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R = </w:t>
            </w: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-0.24; p = 0.41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R = </w:t>
            </w:r>
            <w:r w:rsidR="00962F5D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-0.61; p = 0.02*</w:t>
            </w:r>
          </w:p>
        </w:tc>
      </w:tr>
      <w:tr w:rsidR="00C02DB8" w:rsidRPr="00BF6093" w:rsidTr="00962F5D">
        <w:trPr>
          <w:trHeight w:val="460"/>
        </w:trPr>
        <w:tc>
          <w:tcPr>
            <w:tcW w:w="52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 xml:space="preserve">      </w:t>
            </w:r>
            <w:r w:rsidR="00962F5D"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L-</w:t>
            </w:r>
            <w:r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  <w:t>DN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DB8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:rsidR="00C02DB8" w:rsidRPr="00367D11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 xml:space="preserve"> Gyrus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-0.18</w:t>
            </w:r>
            <w:r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; p</w:t>
            </w: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 xml:space="preserve"> = 0.54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962F5D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- 0.04; p = 0.89</w:t>
            </w:r>
          </w:p>
        </w:tc>
      </w:tr>
      <w:tr w:rsidR="00C02DB8" w:rsidRPr="00BF6093" w:rsidTr="00962F5D">
        <w:trPr>
          <w:trHeight w:val="460"/>
        </w:trPr>
        <w:tc>
          <w:tcPr>
            <w:tcW w:w="5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b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8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02DB8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b/>
                <w:i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DB8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</w:p>
          <w:p w:rsidR="00C02DB8" w:rsidRDefault="00C02DB8" w:rsidP="00C02DB8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val="en-US" w:eastAsia="it-IT"/>
              </w:rPr>
              <w:t>R-Lateral Occipital cortex</w:t>
            </w:r>
          </w:p>
        </w:tc>
        <w:tc>
          <w:tcPr>
            <w:tcW w:w="1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C02DB8" w:rsidP="00C02DB8">
            <w:pPr>
              <w:suppressAutoHyphens w:val="0"/>
              <w:spacing w:after="0" w:line="480" w:lineRule="auto"/>
              <w:ind w:leftChars="0" w:left="0" w:firstLineChars="0" w:firstLine="0"/>
              <w:jc w:val="center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24; p = 0.41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DB8" w:rsidRPr="00367D11" w:rsidRDefault="00962F5D" w:rsidP="00C02DB8">
            <w:pPr>
              <w:suppressAutoHyphens w:val="0"/>
              <w:spacing w:after="0" w:line="480" w:lineRule="auto"/>
              <w:ind w:leftChars="0" w:left="0" w:firstLineChars="0" w:firstLine="0"/>
              <w:textDirection w:val="lrTb"/>
              <w:outlineLvl w:val="9"/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R = 0.22; p = 0.4</w:t>
            </w:r>
            <w:r w:rsidR="00C02DB8" w:rsidRPr="00367D11">
              <w:rPr>
                <w:rFonts w:ascii="Times New Roman" w:hAnsi="Times New Roman" w:cs="Times New Roman"/>
                <w:kern w:val="24"/>
                <w:position w:val="0"/>
                <w:sz w:val="18"/>
                <w:szCs w:val="20"/>
                <w:lang w:eastAsia="it-IT"/>
              </w:rPr>
              <w:t>5</w:t>
            </w:r>
          </w:p>
        </w:tc>
      </w:tr>
    </w:tbl>
    <w:p w:rsidR="00035B16" w:rsidRDefault="00962F5D" w:rsidP="005F01C9">
      <w:pPr>
        <w:ind w:left="0" w:hanging="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.</w:t>
      </w:r>
      <w:r w:rsidR="005F01C9" w:rsidRPr="005F01C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rrelations between i</w:t>
      </w:r>
      <w:r w:rsidR="005F01C9" w:rsidRPr="005F01C9">
        <w:rPr>
          <w:rFonts w:ascii="Times New Roman" w:hAnsi="Times New Roman" w:cs="Times New Roman"/>
          <w:b/>
        </w:rPr>
        <w:t xml:space="preserve">mpaired </w:t>
      </w:r>
      <w:r w:rsidR="0030633B">
        <w:rPr>
          <w:rFonts w:ascii="Times New Roman" w:hAnsi="Times New Roman" w:cs="Times New Roman"/>
          <w:b/>
        </w:rPr>
        <w:t>dentate-cerebral FC and HDRS</w:t>
      </w:r>
      <w:r>
        <w:rPr>
          <w:rFonts w:ascii="Times New Roman" w:hAnsi="Times New Roman" w:cs="Times New Roman"/>
          <w:b/>
        </w:rPr>
        <w:t xml:space="preserve"> and YMRS</w:t>
      </w:r>
      <w:r w:rsidR="0030633B">
        <w:rPr>
          <w:rFonts w:ascii="Times New Roman" w:hAnsi="Times New Roman" w:cs="Times New Roman"/>
          <w:b/>
        </w:rPr>
        <w:t xml:space="preserve"> scores in BD1 and BD2 patients.</w:t>
      </w: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</w:p>
    <w:p w:rsidR="00962F5D" w:rsidRDefault="00962F5D" w:rsidP="005F01C9">
      <w:pPr>
        <w:ind w:left="0" w:hanging="2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962F5D" w:rsidRPr="000A1DD7" w:rsidRDefault="00962F5D" w:rsidP="000A1DD7">
      <w:pPr>
        <w:ind w:left="0" w:hanging="2"/>
        <w:jc w:val="both"/>
        <w:rPr>
          <w:rFonts w:ascii="Times New Roman" w:hAnsi="Times New Roman" w:cs="Times New Roman"/>
        </w:rPr>
      </w:pPr>
      <w:r w:rsidRPr="000A1DD7">
        <w:rPr>
          <w:rFonts w:ascii="Times New Roman" w:hAnsi="Times New Roman" w:cs="Times New Roman"/>
        </w:rPr>
        <w:t xml:space="preserve">*correlations significant at p=&lt;0.05; </w:t>
      </w:r>
      <w:r w:rsidR="000A1DD7" w:rsidRPr="000A1DD7">
        <w:rPr>
          <w:rFonts w:ascii="Times New Roman" w:hAnsi="Times New Roman" w:cs="Times New Roman"/>
        </w:rPr>
        <w:t xml:space="preserve">BD: Bipolar Disorder; DN: Dentate Nucleus; </w:t>
      </w:r>
      <w:r w:rsidRPr="000A1DD7">
        <w:rPr>
          <w:rFonts w:ascii="Times New Roman" w:hAnsi="Times New Roman" w:cs="Times New Roman"/>
        </w:rPr>
        <w:t>L=left; R:right.</w:t>
      </w:r>
    </w:p>
    <w:p w:rsidR="000A1DD7" w:rsidRPr="000A1DD7" w:rsidRDefault="000A1DD7" w:rsidP="00176BBE">
      <w:pPr>
        <w:ind w:leftChars="0" w:left="0" w:firstLineChars="0" w:firstLine="0"/>
        <w:jc w:val="both"/>
        <w:rPr>
          <w:rFonts w:ascii="Times New Roman" w:hAnsi="Times New Roman" w:cs="Times New Roman"/>
        </w:rPr>
      </w:pPr>
      <w:r w:rsidRPr="000A1DD7">
        <w:rPr>
          <w:rFonts w:ascii="Times New Roman" w:hAnsi="Times New Roman" w:cs="Times New Roman"/>
        </w:rPr>
        <w:t xml:space="preserve">HDRS: Hamilton Depression Rating Scale (Hamilton, 1967); YMRS: Young Mania Rating Scale (Young et al., 1978). </w:t>
      </w:r>
    </w:p>
    <w:sectPr w:rsidR="000A1DD7" w:rsidRPr="000A1D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1C9"/>
    <w:rsid w:val="000A1DD7"/>
    <w:rsid w:val="001256D7"/>
    <w:rsid w:val="00176BBE"/>
    <w:rsid w:val="00273C0C"/>
    <w:rsid w:val="0030633B"/>
    <w:rsid w:val="005F01C9"/>
    <w:rsid w:val="007E3A11"/>
    <w:rsid w:val="00962F5D"/>
    <w:rsid w:val="00A91EAA"/>
    <w:rsid w:val="00C02DB8"/>
    <w:rsid w:val="00D0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F01C9"/>
    <w:pPr>
      <w:suppressAutoHyphens/>
      <w:spacing w:after="160" w:line="259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F01C9"/>
    <w:pPr>
      <w:suppressAutoHyphens/>
      <w:spacing w:after="160" w:line="259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y</dc:creator>
  <cp:lastModifiedBy>Giusy Olivito</cp:lastModifiedBy>
  <cp:revision>3</cp:revision>
  <dcterms:created xsi:type="dcterms:W3CDTF">2021-07-21T09:27:00Z</dcterms:created>
  <dcterms:modified xsi:type="dcterms:W3CDTF">2021-07-22T16:40:00Z</dcterms:modified>
</cp:coreProperties>
</file>